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817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445</wp:posOffset>
                </wp:positionH>
                <wp:positionV relativeFrom="paragraph">
                  <wp:posOffset>94615</wp:posOffset>
                </wp:positionV>
                <wp:extent cx="5495290" cy="35521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3552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ITIAL CONSULTATION AND WORK-UP OF THE HEAD &amp; NECK PATIE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History and Physica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CT Scan of the Neck with IV Contras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MRI if any suspected skull base or prevertebral involv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 xml:space="preserve">CT Scan of Chest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PET/CT Scan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Adjunct investiga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 xml:space="preserve">Laboratory: CBC, Electrolytes, Creatinine, Urea, INR, PTT, ALT, AST, GGT, Total Bilirubin, Type and Scree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ECG if age &gt; 50 or cardiac histo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Quadroscopy and Bios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On-call E24 if in-pati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Outpatient procedure to be arranged by surgeons offi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/>
                              <w:t>Patient to follow-up with Head &amp; Neck Surgeon 2 weeks post-operatively to review patholog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 PET/CT and CT Neck can be done in single radiology appointment if request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279.7pt;mso-wrap-distance-left:9.05pt;mso-wrap-distance-right:9.05pt;mso-wrap-distance-top:0pt;mso-wrap-distance-bottom:0pt;margin-top:7.4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NITIAL CONSULTATION AND WORK-UP OF THE HEAD &amp; NECK PATIEN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/>
                        <w:t>History and Physica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/>
                        <w:t>CT Scan of the Neck with IV Contras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/>
                        <w:t>MRI if any suspected skull base or prevertebral involv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/>
                        <w:t xml:space="preserve">CT Scan of Chest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/>
                        <w:t>PET/CT Scan</w:t>
                      </w:r>
                      <w:r>
                        <w:rPr>
                          <w:vertAlign w:val="superscript"/>
                        </w:rPr>
                        <w:t>1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/>
                        <w:t>Adjunct investigations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/>
                        <w:t xml:space="preserve">Laboratory: CBC, Electrolytes, Creatinine, Urea, INR, PTT, ALT, AST, GGT, Total Bilirubin, Type and Screen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/>
                        <w:t>ECG if age &gt; 50 or cardiac histo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/>
                        <w:t>Quadroscopy and Biospy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/>
                        <w:t>On-call E24 if in-patient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/>
                        <w:t>Outpatient procedure to be arranged by surgeons office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/>
                        <w:t>Patient to follow-up with Head &amp; Neck Surgeon 2 weeks post-operatively to review patholog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1. PET/CT and CT Neck can be done in single radiology appointment if reques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445</wp:posOffset>
                </wp:positionH>
                <wp:positionV relativeFrom="paragraph">
                  <wp:posOffset>125730</wp:posOffset>
                </wp:positionV>
                <wp:extent cx="5495290" cy="20662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2066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BIOPSY PROVEN HEAD &amp; NECK CANCE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rPr/>
                            </w:pPr>
                            <w:r>
                              <w:rPr/>
                              <w:t>Patient reviewed in Head &amp; Neck Surgeon’s clinic to discuss biopsy and pathology resul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rPr/>
                            </w:pPr>
                            <w:r>
                              <w:rPr/>
                              <w:t>Patient referred to Head &amp; Neck Cancer Clin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rPr/>
                            </w:pPr>
                            <w:r>
                              <w:rPr/>
                              <w:t>Patient reviewed by multi-disciplinary team at Head &amp; Neck Cancer Clin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rPr/>
                            </w:pPr>
                            <w:r>
                              <w:rPr/>
                              <w:t>Treatment Pathway Selected by Pati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1"/>
                              </w:numPr>
                              <w:rPr/>
                            </w:pPr>
                            <w:r>
                              <w:rPr/>
                              <w:t>Primary Surgical Resection/Reconstruction – adjuvant Radiotherapy +/- Chemo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1"/>
                              </w:numPr>
                              <w:rPr/>
                            </w:pPr>
                            <w:r>
                              <w:rPr/>
                              <w:t>Primary Radiotherapy +/- Chemotherap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162.7pt;mso-wrap-distance-left:9.05pt;mso-wrap-distance-right:9.05pt;mso-wrap-distance-top:0pt;mso-wrap-distance-bottom:0pt;margin-top:9.9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BIOPSY PROVEN HEAD &amp; NECK CANCER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rPr/>
                      </w:pPr>
                      <w:r>
                        <w:rPr/>
                        <w:t>Patient reviewed in Head &amp; Neck Surgeon’s clinic to discuss biopsy and pathology resul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rPr/>
                      </w:pPr>
                      <w:r>
                        <w:rPr/>
                        <w:t>Patient referred to Head &amp; Neck Cancer Clin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rPr/>
                      </w:pPr>
                      <w:r>
                        <w:rPr/>
                        <w:t>Patient reviewed by multi-disciplinary team at Head &amp; Neck Cancer Clin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rPr/>
                      </w:pPr>
                      <w:r>
                        <w:rPr/>
                        <w:t>Treatment Pathway Selected by Patient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1"/>
                        </w:numPr>
                        <w:rPr/>
                      </w:pPr>
                      <w:r>
                        <w:rPr/>
                        <w:t>Primary Surgical Resection/Reconstruction – adjuvant Radiotherapy +/- Chemotherapy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1"/>
                        </w:numPr>
                        <w:rPr/>
                      </w:pPr>
                      <w:r>
                        <w:rPr/>
                        <w:t>Primary Radiotherapy +/- Chemotherap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996055</wp:posOffset>
                </wp:positionH>
                <wp:positionV relativeFrom="paragraph">
                  <wp:posOffset>-575945</wp:posOffset>
                </wp:positionV>
                <wp:extent cx="2066290" cy="10375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45.35pt;mso-position-vertical-relative:text;margin-left:31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4445</wp:posOffset>
                </wp:positionH>
                <wp:positionV relativeFrom="paragraph">
                  <wp:posOffset>33655</wp:posOffset>
                </wp:positionV>
                <wp:extent cx="5380990" cy="583819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5838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RGICAL WORK-UP AND PLANNING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>Analyze tumour primary site and decide on type of resection and reconstructive op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>Location of Primary Tumour: ______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>Suspected Defect Description: _____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 xml:space="preserve">Neck Dissections Planned: Yes </w:t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ab/>
                              <w:t xml:space="preserve">No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 xml:space="preserve">Right: Levels  I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II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 III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 IV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V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 xml:space="preserve">Left: Levels    I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II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 III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 IV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V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</w:p>
                          <w:p>
                            <w:pPr>
                              <w:pStyle w:val="Normal"/>
                              <w:ind w:left="108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>Type of Reconstruction Confirm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>If Free Flap Reconstruction: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/>
                              <w:t>Free Flap: ___________________</w:t>
                              <w:tab/>
                              <w:t xml:space="preserve">Side: Right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ab/>
                              <w:tab/>
                              <w:t xml:space="preserve">Left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0"/>
                              </w:numPr>
                              <w:rPr/>
                            </w:pPr>
                            <w:r>
                              <w:rPr/>
                              <w:t>If Radial Forearm Free flap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0"/>
                              </w:numPr>
                              <w:rPr/>
                            </w:pPr>
                            <w:r>
                              <w:rPr/>
                              <w:t xml:space="preserve">Patient handedness: Right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ab/>
                              <w:tab/>
                              <w:t xml:space="preserve">Left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0"/>
                              </w:numPr>
                              <w:rPr/>
                            </w:pPr>
                            <w:r>
                              <w:rPr/>
                              <w:t xml:space="preserve">Allen’s Test: Adequate Ulnar Collateral Flow: Yes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  <w:r>
                              <w:rPr/>
                              <w:t xml:space="preserve">     No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□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0"/>
                              </w:numPr>
                              <w:rPr/>
                            </w:pPr>
                            <w:r>
                              <w:rPr/>
                              <w:t>If Fibular Free Flap or Posterior Tibial Free Flap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0"/>
                              </w:numPr>
                              <w:rPr/>
                            </w:pPr>
                            <w:r>
                              <w:rPr/>
                              <w:t xml:space="preserve">Arrange Angiographic studies of lower limb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/>
                              <w:t>Surgical and Post-operative rehabilitation counseling performed by Surgeon(s) and/or Advanced Practition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/>
                              <w:t>Pre-Admission Clinic Consult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/>
                              <w:t>Anesthesia Consult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/>
                              <w:t>ICU Consult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/>
                              <w:t>Medicine Consultation (if multiple medical co-morbiditie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/>
                              <w:t>All pre-operative investigations performed and results review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/>
                              <w:t>Active Blood Type and Screen available on day of surge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rPr/>
                            </w:pPr>
                            <w:r>
                              <w:rPr/>
                              <w:t>Distant Metastasis definitively ruled ou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3.7pt;height:459.7pt;mso-wrap-distance-left:9.05pt;mso-wrap-distance-right:9.05pt;mso-wrap-distance-top:0pt;mso-wrap-distance-bottom:0pt;margin-top:2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URGICAL WORK-UP AND PLANNING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/>
                        <w:t>Analyze tumour primary site and decide on type of resection and reconstructive op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/>
                        <w:t>Location of Primary Tumour: ______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/>
                        <w:t>Suspected Defect Description: _____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/>
                        <w:t xml:space="preserve">Neck Dissections Planned: Yes </w:t>
                        <w:tab/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ab/>
                        <w:t xml:space="preserve">No 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rPr/>
                      </w:pPr>
                      <w:r>
                        <w:rPr/>
                        <w:t xml:space="preserve">Right: Levels  I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II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 III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 IV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V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rPr/>
                      </w:pPr>
                      <w:r>
                        <w:rPr/>
                        <w:t xml:space="preserve">Left: Levels    I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II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 III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 IV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V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</w:p>
                    <w:p>
                      <w:pPr>
                        <w:pStyle w:val="Normal"/>
                        <w:ind w:left="108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/>
                        <w:t>Type of Reconstruction Confirm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/>
                        <w:t>If Free Flap Reconstruction: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/>
                        <w:t>Free Flap: ___________________</w:t>
                        <w:tab/>
                        <w:t xml:space="preserve">Side: Right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ab/>
                        <w:tab/>
                        <w:t xml:space="preserve">Left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0"/>
                        </w:numPr>
                        <w:rPr/>
                      </w:pPr>
                      <w:r>
                        <w:rPr/>
                        <w:t>If Radial Forearm Free flap: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0"/>
                        </w:numPr>
                        <w:rPr/>
                      </w:pPr>
                      <w:r>
                        <w:rPr/>
                        <w:t xml:space="preserve">Patient handedness: Right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ab/>
                        <w:tab/>
                        <w:t xml:space="preserve">Left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0"/>
                        </w:numPr>
                        <w:rPr/>
                      </w:pPr>
                      <w:r>
                        <w:rPr/>
                        <w:t xml:space="preserve">Allen’s Test: Adequate Ulnar Collateral Flow: Yes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  <w:r>
                        <w:rPr/>
                        <w:t xml:space="preserve">     No </w:t>
                      </w:r>
                      <w:r>
                        <w:rPr>
                          <w:rFonts w:cs="Courier New" w:ascii="Courier New" w:hAnsi="Courier New"/>
                        </w:rPr>
                        <w:t>□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0"/>
                        </w:numPr>
                        <w:rPr/>
                      </w:pPr>
                      <w:r>
                        <w:rPr/>
                        <w:t>If Fibular Free Flap or Posterior Tibial Free Flap: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0"/>
                        </w:numPr>
                        <w:rPr/>
                      </w:pPr>
                      <w:r>
                        <w:rPr/>
                        <w:t xml:space="preserve">Arrange Angiographic studies of lower limbs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/>
                        <w:t>Surgical and Post-operative rehabilitation counseling performed by Surgeon(s) and/or Advanced Practitione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/>
                        <w:t>Pre-Admission Clinic Consult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/>
                        <w:t>Anesthesia Consult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/>
                        <w:t>ICU Consult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/>
                        <w:t>Medicine Consultation (if multiple medical co-morbiditie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/>
                        <w:t>All pre-operative investigations performed and results review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/>
                        <w:t>Active Blood Type and Screen available on day of surge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rPr/>
                      </w:pPr>
                      <w:r>
                        <w:rPr/>
                        <w:t>Distant Metastasis definitively ruled o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81755</wp:posOffset>
                </wp:positionH>
                <wp:positionV relativeFrom="paragraph">
                  <wp:posOffset>-575945</wp:posOffset>
                </wp:positionV>
                <wp:extent cx="2066290" cy="10375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45.3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0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4445</wp:posOffset>
                </wp:positionH>
                <wp:positionV relativeFrom="paragraph">
                  <wp:posOffset>109855</wp:posOffset>
                </wp:positionV>
                <wp:extent cx="5495290" cy="414909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414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Check Physician’s Orde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Patient transferred to ICU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Initial flap assessment performed with resident on arrival to uni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 xml:space="preserve">Flap checks q1h: colour; capillary refill; temperature; and Doppler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 xml:space="preserve">All flap checks findings to be recorded in patient record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1:1 Nursing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Vital signs and Input/Output q1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Pain assessment q1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Assess for neck symmetry and swelling q1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Patient repositioning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Assess JP drain output q4h, reprime JP bulb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Tracheostomy cuff to remain infla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Ventilatory assistance as need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Re-enforce dressings as need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Flap donor si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3"/>
                              </w:numPr>
                              <w:rPr/>
                            </w:pPr>
                            <w:r>
                              <w:rPr/>
                              <w:t>Skin graft donor si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Feeding tube secured to no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No tube feed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IV fluids as order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Electrolyte replenishment protocol filled out if not Renally impaired AND no other precluding pathology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326.7pt;mso-wrap-distance-left:9.05pt;mso-wrap-distance-right:9.05pt;mso-wrap-distance-top:0pt;mso-wrap-distance-bottom:0pt;margin-top:8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Check Physician’s Orde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Patient transferred to ICU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Initial flap assessment performed with resident on arrival to uni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 xml:space="preserve">Flap checks q1h: colour; capillary refill; temperature; and Doppler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 xml:space="preserve">All flap checks findings to be recorded in patient record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1:1 Nursing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Vital signs and Input/Output q1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Pain assessment q1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Assess for neck symmetry and swelling q1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Patient repositioning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Assess JP drain output q4h, reprime JP bulb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Tracheostomy cuff to remain inflat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Ventilatory assistance as need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3"/>
                        </w:numPr>
                        <w:rPr/>
                      </w:pPr>
                      <w:r>
                        <w:rPr/>
                        <w:t>Re-enforce dressings as needed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3"/>
                        </w:numPr>
                        <w:rPr/>
                      </w:pPr>
                      <w:r>
                        <w:rPr/>
                        <w:t>Flap donor site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3"/>
                        </w:numPr>
                        <w:rPr/>
                      </w:pPr>
                      <w:r>
                        <w:rPr/>
                        <w:t>Skin graft donor si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Feeding tube secured to no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No tube feed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IV fluids as order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Electrolyte replenishment protocol filled out if not Renally impaired AND no other precluding patholog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4445</wp:posOffset>
                </wp:positionH>
                <wp:positionV relativeFrom="paragraph">
                  <wp:posOffset>158750</wp:posOffset>
                </wp:positionV>
                <wp:extent cx="5495290" cy="161925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aching / Discharge Plan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/>
                            </w:pPr>
                            <w:r>
                              <w:rPr/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/>
                            </w:pPr>
                            <w:r>
                              <w:rPr/>
                              <w:t>Ensure nursing staff are comfortable with flap location and flap check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/>
                            </w:pPr>
                            <w:r>
                              <w:rPr/>
                              <w:t>Contact family to discuss patient condition and operative finding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/>
                            </w:pPr>
                            <w:r>
                              <w:rPr/>
                              <w:t>Instruct family members on how to best communicate with patient and provide alternate forms of communication for patient if patient unable to spea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127.5pt;mso-wrap-distance-left:9.05pt;mso-wrap-distance-right:9.05pt;mso-wrap-distance-top:0pt;mso-wrap-distance-bottom:0pt;margin-top:12.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eaching / Discharge Planning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/>
                      </w:pPr>
                      <w:r>
                        <w:rPr/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/>
                      </w:pPr>
                      <w:r>
                        <w:rPr/>
                        <w:t>Ensure nursing staff are comfortable with flap location and flap check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/>
                      </w:pPr>
                      <w:r>
                        <w:rPr/>
                        <w:t>Contact family to discuss patient condition and operative finding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/>
                      </w:pPr>
                      <w:r>
                        <w:rPr/>
                        <w:t>Instruct family members on how to best communicate with patient and provide alternate forms of communication for patient if patient unable to spea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1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195580</wp:posOffset>
                </wp:positionH>
                <wp:positionV relativeFrom="paragraph">
                  <wp:posOffset>28575</wp:posOffset>
                </wp:positionV>
                <wp:extent cx="4429125" cy="560959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9125" cy="560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nitor vital sign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ach cuff infla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ean off ventilator to continuous cold neb via inline suction system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intain SaO2 &gt; 92%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st assessment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need for tracheal instillations (NS) and suctioning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tracheal secretions for colour, consistency, volume, and odou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ach care with NS and polysporin ointment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ap checks q1h. Record each assessment. Report any signs of decreased flap circulation to resident or staff physician immediat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1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 each shift change, incoming and outgoing RN to perform combined flap assessment. Both sign assessment form in patient reco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courage patient to swallow own secre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for neck edema and sym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JP output q4h. Reprime and drain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tle mouth care with NS q4h and prn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oley to urometer. Record intake / output q1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ck feeding tube placement qshif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kle flexion and extension exercise q1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8.75pt;height:441.7pt;mso-wrap-distance-left:9.05pt;mso-wrap-distance-right:9.05pt;mso-wrap-distance-top:0pt;mso-wrap-distance-bottom:0pt;margin-top:2.25pt;mso-position-vertical-relative:text;margin-left:-15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nitor vital sign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rach cuff inflat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Wean off ventilator to continuous cold neb via inline suction system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aintain SaO2 &gt; 92%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st assessment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need for tracheal instillations (NS) and suctioning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tracheal secretions for colour, consistency, volume, and odou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rach care with NS and polysporin ointment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lap checks q1h. Record each assessment. Report any signs of decreased flap circulation to resident or staff physician immediat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ain assessment q1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t each shift change, incoming and outgoing RN to perform combined flap assessment. Both sign assessment form in patient reco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ncourage patient to swallow own secre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for neck edema and sym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JP output q4h. Reprime and drain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Gentle mouth care with NS q4h and prn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oley to urometer. Record intake / output q1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ck feeding tube placement qshif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nkle flexion and extension exercise q1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53230</wp:posOffset>
                </wp:positionH>
                <wp:positionV relativeFrom="paragraph">
                  <wp:posOffset>28575</wp:posOffset>
                </wp:positionV>
                <wp:extent cx="1494790" cy="195199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951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P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as order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rt tube feeds as ordered. 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nce tube feeds started flush 250cc H20 via feeding tube q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53.7pt;mso-wrap-distance-left:9.05pt;mso-wrap-distance-right:9.05pt;mso-wrap-distance-top:0pt;mso-wrap-distance-bottom:0pt;margin-top:2.25pt;mso-position-vertical-relative:text;margin-left:334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P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as order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art tube feeds as ordered. 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nce tube feeds started flush 250cc H20 via feeding tube q4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253230</wp:posOffset>
                </wp:positionH>
                <wp:positionV relativeFrom="paragraph">
                  <wp:posOffset>158115</wp:posOffset>
                </wp:positionV>
                <wp:extent cx="1494790" cy="115189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ysio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iratory therap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90.7pt;mso-wrap-distance-left:9.05pt;mso-wrap-distance-right:9.05pt;mso-wrap-distance-top:0pt;mso-wrap-distance-bottom:0pt;margin-top:12.45pt;mso-position-vertical-relative:text;margin-left:334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hysiothera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spiratory therap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253230</wp:posOffset>
                </wp:positionH>
                <wp:positionV relativeFrom="paragraph">
                  <wp:posOffset>13970</wp:posOffset>
                </wp:positionV>
                <wp:extent cx="1494790" cy="160909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rn and reposition q2h with head neutra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vity as tolerated – up to chair b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igh free flap – WBAT (no knee flexio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6.7pt;mso-wrap-distance-left:9.05pt;mso-wrap-distance-right:9.05pt;mso-wrap-distance-top:0pt;mso-wrap-distance-bottom:0pt;margin-top:1.1pt;mso-position-vertical-relative:text;margin-left:334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rn and reposition q2h with head neutra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tivity as tolerated – up to chair b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high free flap – WBAT (no knee flex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1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18745</wp:posOffset>
                </wp:positionH>
                <wp:positionV relativeFrom="paragraph">
                  <wp:posOffset>2239010</wp:posOffset>
                </wp:positionV>
                <wp:extent cx="5838190" cy="1380490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importance of humidification with trach cradl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truct family members on how to best communicate with patient and provide alternate forms of communication for patient if patient unable to speak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108.7pt;mso-wrap-distance-left:9.05pt;mso-wrap-distance-right:9.05pt;mso-wrap-distance-top:0pt;mso-wrap-distance-bottom:0pt;margin-top:176.3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importance of humidification with trach cradl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struct family members on how to best communicate with patient and provide alternate forms of communication for patient if patient unable to speak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2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318135</wp:posOffset>
                </wp:positionH>
                <wp:positionV relativeFrom="paragraph">
                  <wp:posOffset>28575</wp:posOffset>
                </wp:positionV>
                <wp:extent cx="4437380" cy="5609590"/>
                <wp:effectExtent l="0" t="0" r="0" b="0"/>
                <wp:wrapNone/>
                <wp:docPr id="1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7380" cy="560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stem assessment qshift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nitor vital sign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ach cuff defla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tinuous cold neb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intain SaO2 &gt; 92%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st assessment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need for tracheal instillations (NS) and suctioning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tracheal secretions for colour, consistency, volume, and odou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ach care with NS and polysporin ointment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ap checks q2h. Record each assessment. Report any signs of decreased flap circulation to resident or staff physician immediat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 each shift change, incoming and outgoing RN to perform combined flap assessment. Both sign assessment form in patient reco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courage patient to swallow own secre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for neck edema and sym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JP output q4h. Reprime and drain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tle mouth care with NS q4h and prn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/C Foley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ccurate ins and outs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ck feeding tube placement qshif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kle flexion and extension exercise q1h during waking hou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9.4pt;height:441.7pt;mso-wrap-distance-left:9.05pt;mso-wrap-distance-right:9.05pt;mso-wrap-distance-top:0pt;mso-wrap-distance-bottom:0pt;margin-top:2.25pt;mso-position-vertical-relative:text;margin-left:-25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ystem assessment qshift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nitor vital sign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rach cuff deflat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Continuous cold neb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aintain SaO2 &gt; 92%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st assessment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need for tracheal instillations (NS) and suctioning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tracheal secretions for colour, consistency, volume, and odou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rach care with NS and polysporin ointment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lap checks q2h. Record each assessment. Report any signs of decreased flap circulation to resident or staff physician immediat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Pain assessment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t each shift change, incoming and outgoing RN to perform combined flap assessment. Both sign assessment form in patient reco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ncourage patient to swallow own secre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for neck edema and sym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JP output q4h. Reprime and drain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Gentle mouth care with NS q4h and prn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D/C Foley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ccurate ins and outs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ck feeding tube placement qshif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nkle flexion and extension exercise q1h during waking hou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1618615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18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TKVO when TF initiate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rt tube feeds as ordered. 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nce tube feeds started flush 250cc H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 via feeding tube q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7.45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TKVO when TF initiate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art tube feeds as ordered. 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Once tube feeds started flush 250cc H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0 via feeding tube q4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224655</wp:posOffset>
                </wp:positionH>
                <wp:positionV relativeFrom="paragraph">
                  <wp:posOffset>156210</wp:posOffset>
                </wp:positionV>
                <wp:extent cx="1494790" cy="1456690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456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ysio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iratory 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ccupational Therapy to make splint for RFFF/FFF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14.7pt;mso-wrap-distance-left:9.05pt;mso-wrap-distance-right:9.05pt;mso-wrap-distance-top:0pt;mso-wrap-distance-bottom:0pt;margin-top:12.3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hysiothera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spiratory thera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Occupational Therapy to make splint for RFFF/FFF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224655</wp:posOffset>
                </wp:positionH>
                <wp:positionV relativeFrom="paragraph">
                  <wp:posOffset>-12700</wp:posOffset>
                </wp:positionV>
                <wp:extent cx="1494790" cy="1609090"/>
                <wp:effectExtent l="0" t="0" r="0" b="0"/>
                <wp:wrapNone/>
                <wp:docPr id="2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rn and reposition q2h with head neutra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vity as tolerated – up to chair b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bular and ALT free flap – WBAT (no knee flexion until POD#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6.7pt;mso-wrap-distance-left:9.05pt;mso-wrap-distance-right:9.05pt;mso-wrap-distance-top:0pt;mso-wrap-distance-bottom:0pt;margin-top:-1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rn and reposition q2h with head neutra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tivity as tolerated – up to chair b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bular and ALT free flap – WBAT (no knee flexion until POD#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2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118745</wp:posOffset>
                </wp:positionH>
                <wp:positionV relativeFrom="paragraph">
                  <wp:posOffset>2239010</wp:posOffset>
                </wp:positionV>
                <wp:extent cx="5838190" cy="1380490"/>
                <wp:effectExtent l="0" t="0" r="0" b="0"/>
                <wp:wrapNone/>
                <wp:docPr id="2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importance of humidification with trach cradl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truct family members on how to best communicate with patient and provide alternate forms of communication for patient if patient unable to speak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108.7pt;mso-wrap-distance-left:9.05pt;mso-wrap-distance-right:9.05pt;mso-wrap-distance-top:0pt;mso-wrap-distance-bottom:0pt;margin-top:176.3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importance of humidification with trach cradl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struct family members on how to best communicate with patient and provide alternate forms of communication for patient if patient unable to speak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2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3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280035</wp:posOffset>
                </wp:positionH>
                <wp:positionV relativeFrom="paragraph">
                  <wp:posOffset>28575</wp:posOffset>
                </wp:positionV>
                <wp:extent cx="4458335" cy="5609590"/>
                <wp:effectExtent l="0" t="0" r="0" b="0"/>
                <wp:wrapNone/>
                <wp:docPr id="2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8335" cy="560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stem assessment qshift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nitor vital sign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JP drain &lt;30cc/24 hours AND not midline, D/C J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T to increase mobilization around war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ange antibiotics from IV to oral/KF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ach cuff defla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tinuous cold neb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intain SaO2 &gt; 92%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st assessment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need for tracheal instillations (NS) and suctioning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tracheal secretions for colour, consistency, volume, and odou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/Incentive spiro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ach care with NS and polysporin ointment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ap checks q4h. Record each assessment. Report any signs of decreased flap circulation to resident or staff physician immediat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 each shift change, incoming and outgoing RN to perform combined flap assessment. Both sign assessment form in patient reco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courage patient to swallow own secre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for neck edema and sym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JP output q8h. Reprime and drain q8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tle mouth care with NS q4h and prn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/C Foley if not already don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ccurate ins and outs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ck feeding tube placement qshif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kle flexion and extension exercise q1h during waking hou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1.05pt;height:441.7pt;mso-wrap-distance-left:9.05pt;mso-wrap-distance-right:9.05pt;mso-wrap-distance-top:0pt;mso-wrap-distance-bottom:0pt;margin-top:2.25pt;mso-position-vertical-relative:text;margin-left:-22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ystem assessment qshift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nitor vital sign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JP drain &lt;30cc/24 hours AND not midline, D/C JP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T to increase mobilization around war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ange antibiotics from IV to oral/KF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rach cuff deflat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Continuous cold neb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aintain SaO2 &gt; 92%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st assessment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need for tracheal instillations (NS) and suctioning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tracheal secretions for colour, consistency, volume, and odou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/Incentive spiro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rach care with NS and polysporin ointment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lap checks q4h. Record each assessment. Report any signs of decreased flap circulation to resident or staff physician immediat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t each shift change, incoming and outgoing RN to perform combined flap assessment. Both sign assessment form in patient reco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ncourage patient to swallow own secre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for neck edema and sym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ssess JP output q8h. Reprime and drain q8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Gentle mouth care with NS q4h and prn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Pain assessment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D/C Foley if not already don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ccurate ins and outs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ck feeding tube placement qshif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nkle flexion and extension exercise q1h during waking hou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1631315"/>
                <wp:effectExtent l="0" t="0" r="0" b="0"/>
                <wp:wrapNone/>
                <wp:docPr id="2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3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be Feeds initiated per 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TKV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ush 250cc H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 via feeding tube q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8.45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be Feeds initiated per 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TKV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lush 250cc H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0 via feeding tube q4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1323975"/>
                <wp:effectExtent l="0" t="0" r="0" b="0"/>
                <wp:wrapNone/>
                <wp:docPr id="2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323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ysiotherapy to mobilize around war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spiratory therap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04.25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Physiotherapy to mobilize around war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Respiratory therap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224655</wp:posOffset>
                </wp:positionH>
                <wp:positionV relativeFrom="paragraph">
                  <wp:posOffset>84455</wp:posOffset>
                </wp:positionV>
                <wp:extent cx="1494790" cy="1609090"/>
                <wp:effectExtent l="0" t="0" r="0" b="0"/>
                <wp:wrapNone/>
                <wp:docPr id="2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rn and reposition q2h with head neutra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vity as tolerated – up to chair b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bular and ALT free flap – WBAT (no knee flexion until POD#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6.7pt;mso-wrap-distance-left:9.05pt;mso-wrap-distance-right:9.05pt;mso-wrap-distance-top:0pt;mso-wrap-distance-bottom:0pt;margin-top:6.6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rn and reposition q2h with head neutra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tivity as tolerated – up to chair b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bular and ALT free flap – WBAT (no knee flexion until POD#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2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118745</wp:posOffset>
                </wp:positionH>
                <wp:positionV relativeFrom="paragraph">
                  <wp:posOffset>2239010</wp:posOffset>
                </wp:positionV>
                <wp:extent cx="5838190" cy="1380490"/>
                <wp:effectExtent l="0" t="0" r="0" b="0"/>
                <wp:wrapNone/>
                <wp:docPr id="2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importance of humidification with trach cradl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truct family members on how to best communicate with patient and provide alternate forms of communication for patient if patient unable to speak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108.7pt;mso-wrap-distance-left:9.05pt;mso-wrap-distance-right:9.05pt;mso-wrap-distance-top:0pt;mso-wrap-distance-bottom:0pt;margin-top:176.3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importance of humidification with trach cradl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struct family members on how to best communicate with patient and provide alternate forms of communication for patient if patient unable to speak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3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4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318135</wp:posOffset>
                </wp:positionH>
                <wp:positionV relativeFrom="paragraph">
                  <wp:posOffset>28575</wp:posOffset>
                </wp:positionV>
                <wp:extent cx="4496435" cy="5609590"/>
                <wp:effectExtent l="0" t="0" r="0" b="0"/>
                <wp:wrapNone/>
                <wp:docPr id="3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6435" cy="560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stem assessment qshift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nitor vital sign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JP drain &lt;30cc/24 hours AND not midline, D/C J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T to continue mobilization around ward, increase dail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tinue oral antibiotic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patient tolerating secretions, able to finger plug and no need for pulmonary toilet, downsize to #4 uncuffed fenestrated Sheiley. If “no” to any, re-assess q24h until all “yes”, then commence plugging trial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tinuous cold neb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intain SaO2 &gt; 92%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st assessment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need for tracheal instillations (NS) and suctioning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tracheal secretions for colour, consistency, volume, and odou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/Incentive spiro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ach care with NS and polysporin ointment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ap checks q4h. Record each assessment. Report any signs of decreased flap circulation to resident or staff physician immediat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 each shift change, incoming and outgoing RN to perform combined flap assessment. Both sign assessment form in patient reco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courage patient to swallow own secre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for neck edema and sym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JP output q8h. Reprime and drain q8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tle mouth care with NS q4h and prn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/C Foley if not already don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ccurate ins and outs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ck feeding tube placement qshif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kle flexion and extension exercise q1h during waking hou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4.05pt;height:441.7pt;mso-wrap-distance-left:9.05pt;mso-wrap-distance-right:9.05pt;mso-wrap-distance-top:0pt;mso-wrap-distance-bottom:0pt;margin-top:2.25pt;mso-position-vertical-relative:text;margin-left:-25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ystem assessment qshift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nitor vital sign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JP drain &lt;30cc/24 hours AND not midline, D/C JP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T to continue mobilization around ward, increase dail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ntinue oral antibiotic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patient tolerating secretions, able to finger plug and no need for pulmonary toilet, downsize to #4 uncuffed fenestrated Sheiley. If “no” to any, re-assess q24h until all “yes”, then commence plugging trial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Continuous cold neb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aintain SaO2 &gt; 92%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st assessment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need for tracheal instillations (NS) and suctioning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tracheal secretions for colour, consistency, volume, and odou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/Incentive spiro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rach care with NS and polysporin ointment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lap checks q4h. Record each assessment. Report any signs of decreased flap circulation to resident or staff physician immediat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t each shift change, incoming and outgoing RN to perform combined flap assessment. Both sign assessment form in patient reco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ncourage patient to swallow own secre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for neck edema and sym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ssess JP output q8h. Reprime and drain q8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Gentle mouth care with NS q4h and prn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Pain assessment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D/C Foley if not already don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ccurate ins and outs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ck feeding tube placement qshif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nkle flexion and extension exercise q1h during waking hou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1665605"/>
                <wp:effectExtent l="0" t="0" r="0" b="0"/>
                <wp:wrapNone/>
                <wp:docPr id="32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65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TKV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ube feeds as ordered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ush 250cc H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 via feeding tube q4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31.15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TKV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ube feeds as ordered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lush 250cc H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0 via feeding tube q4h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224655</wp:posOffset>
                </wp:positionH>
                <wp:positionV relativeFrom="paragraph">
                  <wp:posOffset>-16510</wp:posOffset>
                </wp:positionV>
                <wp:extent cx="1494790" cy="1448435"/>
                <wp:effectExtent l="0" t="0" r="0" b="0"/>
                <wp:wrapNone/>
                <wp:docPr id="3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448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ysiotherapy to continue to mobilize around war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eticia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iratory 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T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14.05pt;mso-wrap-distance-left:9.05pt;mso-wrap-distance-right:9.05pt;mso-wrap-distance-top:0pt;mso-wrap-distance-bottom:0pt;margin-top:-1.3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hysiotherapy to continue to mobilize around war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eticia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spiratory thera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O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224655</wp:posOffset>
                </wp:positionH>
                <wp:positionV relativeFrom="paragraph">
                  <wp:posOffset>166370</wp:posOffset>
                </wp:positionV>
                <wp:extent cx="1494790" cy="1609090"/>
                <wp:effectExtent l="0" t="0" r="0" b="0"/>
                <wp:wrapNone/>
                <wp:docPr id="3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bilize around wa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vity as tolerated – up to chair b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bular and ALT free flap – WBAT (no knee flexion until POD#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6.7pt;mso-wrap-distance-left:9.05pt;mso-wrap-distance-right:9.05pt;mso-wrap-distance-top:0pt;mso-wrap-distance-bottom:0pt;margin-top:13.1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bilize around wa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tivity as tolerated – up to chair b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bular and ALT free flap – WBAT (no knee flexion until POD#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35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-118745</wp:posOffset>
                </wp:positionH>
                <wp:positionV relativeFrom="paragraph">
                  <wp:posOffset>2239010</wp:posOffset>
                </wp:positionV>
                <wp:extent cx="5838190" cy="1380490"/>
                <wp:effectExtent l="0" t="0" r="0" b="0"/>
                <wp:wrapNone/>
                <wp:docPr id="36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importance of humidification with trach cradl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truct family members on how to best communicate with patient and provide alternate forms of communication for patient if patient unable to speak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108.7pt;mso-wrap-distance-left:9.05pt;mso-wrap-distance-right:9.05pt;mso-wrap-distance-top:0pt;mso-wrap-distance-bottom:0pt;margin-top:176.3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importance of humidification with trach cradl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struct family members on how to best communicate with patient and provide alternate forms of communication for patient if patient unable to speak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37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5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-252095</wp:posOffset>
                </wp:positionH>
                <wp:positionV relativeFrom="paragraph">
                  <wp:posOffset>28575</wp:posOffset>
                </wp:positionV>
                <wp:extent cx="4430395" cy="5609590"/>
                <wp:effectExtent l="0" t="0" r="0" b="0"/>
                <wp:wrapNone/>
                <wp:docPr id="3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0395" cy="560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stem assessment qshift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nitor vital sign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JP drain &lt;30cc/24 hours AND not midline, D/C J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T to continue mobilization around ward, increase dail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tinue oral antibiotic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patient tolerating secretions, able to finger plug and no need for pulmonary toilet, downsize to #4 uncuffed fenestrated Sheiley. If “no” to any, re-assess q24h until all “yes”, then commence plugging trial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plugged successfully x24h, decannula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ture stoma when decannulated (stoma sutures to be removed 10 days later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LP to see re: swallowing assessment when decannulated and stoma sutured. If patient fails swallowing assessment, repeat assessment q24hrs AND consider possible PEG tube plac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intain SaO2 &gt; 92%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/Incentive spiro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ap checks q4h. Record each assessment. Report any signs of decreased flap circulation to resident or staff physician immediat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 each shift change, incoming and outgoing RN to perform combined flap assessment. Both sign assessment form in patient reco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courage patient to swallow own secre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for neck edema and sym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JP output q8h. Reprime and drain q8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tle mouth care with NS q4h and prn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/C Foley if not already don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ccurate ins and outs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ck feeding tube placement qshif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kle flexion and extension exercise q1h during waking hou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8.85pt;height:441.7pt;mso-wrap-distance-left:9.05pt;mso-wrap-distance-right:9.05pt;mso-wrap-distance-top:0pt;mso-wrap-distance-bottom:0pt;margin-top:2.25pt;mso-position-vertical-relative:text;margin-left:-19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ystem assessment qshift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nitor vital sign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JP drain &lt;30cc/24 hours AND not midline, D/C JP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T to continue mobilization around ward, increase dail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ntinue oral antibiotic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patient tolerating secretions, able to finger plug and no need for pulmonary toilet, downsize to #4 uncuffed fenestrated Sheiley. If “no” to any, re-assess q24h until all “yes”, then commence plugging trial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plugged successfully x24h, decannula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uture stoma when decannulated (stoma sutures to be removed 10 days later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LP to see re: swallowing assessment when decannulated and stoma sutured. If patient fails swallowing assessment, repeat assessment q24hrs AND consider possible PEG tube plac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aintain SaO2 &gt; 92%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/Incentive spiro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lap checks q4h. Record each assessment. Report any signs of decreased flap circulation to resident or staff physician immediat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t each shift change, incoming and outgoing RN to perform combined flap assessment. Both sign assessment form in patient reco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ncourage patient to swallow own secre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for neck edema and sym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ssess JP output q8h. Reprime and drain q8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Gentle mouth care with NS q4h and prn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Pain assessment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D/C Foley if not already don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ccurate ins and outs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ck feeding tube placement qshif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nkle flexion and extension exercise q1h during waking hou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1778635"/>
                <wp:effectExtent l="0" t="0" r="0" b="0"/>
                <wp:wrapNone/>
                <wp:docPr id="3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778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TKV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be feeds as ordere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D to re-assess diet when swallowing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ush 250cc H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 via feeding tube q4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40.05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TKV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be feeds as ordere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D to re-assess diet when swallowing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lush 250cc H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0 via feeding tube q4h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224655</wp:posOffset>
                </wp:positionH>
                <wp:positionV relativeFrom="paragraph">
                  <wp:posOffset>152400</wp:posOffset>
                </wp:positionV>
                <wp:extent cx="1494790" cy="1599565"/>
                <wp:effectExtent l="0" t="0" r="0" b="0"/>
                <wp:wrapNone/>
                <wp:docPr id="40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599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ysiotherap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eticia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spiratory therap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P for swallowing study when decannulated (see SLP care pathwa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5.95pt;mso-wrap-distance-left:9.05pt;mso-wrap-distance-right:9.05pt;mso-wrap-distance-top:0pt;mso-wrap-distance-bottom:0pt;margin-top:12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hysiotherap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eticia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Respiratory therap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SLP for swallowing study when decannulated (see SLP care pathwa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41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224655</wp:posOffset>
                </wp:positionH>
                <wp:positionV relativeFrom="paragraph">
                  <wp:posOffset>92075</wp:posOffset>
                </wp:positionV>
                <wp:extent cx="1494790" cy="1609090"/>
                <wp:effectExtent l="0" t="0" r="0" b="0"/>
                <wp:wrapNone/>
                <wp:docPr id="42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bilize around wa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vity as tolerated – up to chair b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bular and ALT free flap – WBAT (no knee flexion until POD#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6.7pt;mso-wrap-distance-left:9.05pt;mso-wrap-distance-right:9.05pt;mso-wrap-distance-top:0pt;mso-wrap-distance-bottom:0pt;margin-top:7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bilize around wa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tivity as tolerated – up to chair b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bular and ALT free flap – WBAT (no knee flexion until POD#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255905</wp:posOffset>
                </wp:positionH>
                <wp:positionV relativeFrom="paragraph">
                  <wp:posOffset>135890</wp:posOffset>
                </wp:positionV>
                <wp:extent cx="5838190" cy="1041400"/>
                <wp:effectExtent l="0" t="0" r="0" b="0"/>
                <wp:wrapNone/>
                <wp:docPr id="43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041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82pt;mso-wrap-distance-left:9.05pt;mso-wrap-distance-right:9.05pt;mso-wrap-distance-top:0pt;mso-wrap-distance-bottom:0pt;margin-top:10.7pt;mso-position-vertical-relative:text;margin-left:-20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44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6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270510</wp:posOffset>
                </wp:positionH>
                <wp:positionV relativeFrom="paragraph">
                  <wp:posOffset>28575</wp:posOffset>
                </wp:positionV>
                <wp:extent cx="4389755" cy="5609590"/>
                <wp:effectExtent l="0" t="0" r="0" b="0"/>
                <wp:wrapNone/>
                <wp:docPr id="45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755" cy="560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stem assessment qshift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nitor vital sign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JP drain &lt;30cc/24 hours AND not midline, D/C J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T to continue mobilization around ward, increase dail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tinue oral antibiotic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patient tolerating secretions, able to finger plug and no need for pulmonary toilet, downsize to #4 uncuffed fenestrated Sheiley. If “no” to any, re-assess q24h until all “yes”, then commence plugging trial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plugged successfully x24h, decannula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ture stoma when decannulated (stoma sutures to be removed 10 days later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LP to see re: swallowing assessment when decannulated and stoma sutured. If patient fails swallowing assessment, repeat assessment q24hrs AND consider possible PEG tube plac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intain SaO2 &gt; 92%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/Incentive spiro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ap checks q4h. Record each assessment. Report any signs of decreased flap circulation to resident or staff physician immediat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 each shift change, incoming and outgoing RN to perform combined flap assessment. Both sign assessment form in patient reco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courage patient to swallow own secre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for neck edema and sym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JP output q8h. Reprime and drain q8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tle mouth care with NS q4h and prn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/C Foley if not already don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ccurate ins and outs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ck feeding tube placement qshif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kle flexion and extension exercise q1h during waking hou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5.65pt;height:441.7pt;mso-wrap-distance-left:9.05pt;mso-wrap-distance-right:9.05pt;mso-wrap-distance-top:0pt;mso-wrap-distance-bottom:0pt;margin-top:2.25pt;mso-position-vertical-relative:text;margin-left:-21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ystem assessment qshift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nitor vital sign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JP drain &lt;30cc/24 hours AND not midline, D/C JP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T to continue mobilization around ward, increase dail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ntinue oral antibiotic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patient tolerating secretions, able to finger plug and no need for pulmonary toilet, downsize to #4 uncuffed fenestrated Sheiley. If “no” to any, re-assess q24h until all “yes”, then commence plugging trial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plugged successfully x24h, decannula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uture stoma when decannulated (stoma sutures to be removed 10 days later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LP to see re: swallowing assessment when decannulated and stoma sutured. If patient fails swallowing assessment, repeat assessment q24hrs AND consider possible PEG tube plac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aintain SaO2 &gt; 92%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/Incentive spiro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lap checks q4h. Record each assessment. Report any signs of decreased flap circulation to resident or staff physician immediat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t each shift change, incoming and outgoing RN to perform combined flap assessment. Both sign assessment form in patient reco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ncourage patient to swallow own secre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for neck edema and sym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ssess JP output q8h. Reprime and drain q8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Gentle mouth care with NS q4h and prn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Pain assessment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D/C Foley if not already don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ccurate ins and outs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ck feeding tube placement qshif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nkle flexion and extension exercise q1h during waking hou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1778635"/>
                <wp:effectExtent l="0" t="0" r="0" b="0"/>
                <wp:wrapNone/>
                <wp:docPr id="46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778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TKV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be feeds as ordere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D to re-assess diet when swallowing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ush 250cc H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 via feeding tube q4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40.05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TKV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be feeds as ordere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D to re-assess diet when swallowing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lush 250cc H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0 via feeding tube q4h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224655</wp:posOffset>
                </wp:positionH>
                <wp:positionV relativeFrom="paragraph">
                  <wp:posOffset>152400</wp:posOffset>
                </wp:positionV>
                <wp:extent cx="1494790" cy="1599565"/>
                <wp:effectExtent l="0" t="0" r="0" b="0"/>
                <wp:wrapNone/>
                <wp:docPr id="47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599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ysiotherap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eticia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iratory 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LP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5.95pt;mso-wrap-distance-left:9.05pt;mso-wrap-distance-right:9.05pt;mso-wrap-distance-top:0pt;mso-wrap-distance-bottom:0pt;margin-top:12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hysiotherap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eticia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spiratory thera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LP 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48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224655</wp:posOffset>
                </wp:positionH>
                <wp:positionV relativeFrom="paragraph">
                  <wp:posOffset>153035</wp:posOffset>
                </wp:positionV>
                <wp:extent cx="1494790" cy="1609090"/>
                <wp:effectExtent l="0" t="0" r="0" b="0"/>
                <wp:wrapNone/>
                <wp:docPr id="49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bilize around wa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vity as tolerated – up to chair b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bular and ALT free flap – WBAT (no knee flexion until POD#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6.7pt;mso-wrap-distance-left:9.05pt;mso-wrap-distance-right:9.05pt;mso-wrap-distance-top:0pt;mso-wrap-distance-bottom:0pt;margin-top:12.0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bilize around wa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tivity as tolerated – up to chair b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bular and ALT free flap – WBAT (no knee flexion until POD#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118745</wp:posOffset>
                </wp:positionH>
                <wp:positionV relativeFrom="paragraph">
                  <wp:posOffset>135890</wp:posOffset>
                </wp:positionV>
                <wp:extent cx="5838190" cy="1041400"/>
                <wp:effectExtent l="0" t="0" r="0" b="0"/>
                <wp:wrapNone/>
                <wp:docPr id="50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041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82pt;mso-wrap-distance-left:9.05pt;mso-wrap-distance-right:9.05pt;mso-wrap-distance-top:0pt;mso-wrap-distance-bottom:0pt;margin-top:10.7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51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7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-118745</wp:posOffset>
                </wp:positionH>
                <wp:positionV relativeFrom="paragraph">
                  <wp:posOffset>28575</wp:posOffset>
                </wp:positionV>
                <wp:extent cx="4237990" cy="5609590"/>
                <wp:effectExtent l="0" t="0" r="0" b="0"/>
                <wp:wrapNone/>
                <wp:docPr id="52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7990" cy="560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stem assessment qshift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nitor vital sign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JP drain &lt;30cc/24 hours AND not midline, D/C J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T to continue mobilization around ward, increase dail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tinue oral antibiotic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patient tolerating secretions, able to finger plug and no need for pulmonary toilet, downsize to #4 uncuffed fenestrated Sheiley. If “no” to any, re-assess q24h until all “yes”, then commence plugging trial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plugged successfully x24h, decannula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ture stoma when decannulated (stoma sutures to be removed 10 days later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LP to see re: swallowing assessment when decannulated and stoma sutured. If patient fails swallowing assessment, repeat assessment q24hrs AND consider possible PEG tube plac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essings dow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kin graft donor site – xeroform to air (trim pr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ree flap donor site: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If &gt;90% skin graft take, adaptic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  <w:lang w:val="en-CA"/>
                              </w:rPr>
                              <w:t>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 dry gauze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  <w:lang w:val="en-CA"/>
                              </w:rPr>
                              <w:t>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 kling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If &lt;90% and &gt;50% graft take, polysporin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  <w:lang w:val="en-CA"/>
                              </w:rPr>
                              <w:t>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 Dry gauze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  <w:lang w:val="en-CA"/>
                              </w:rPr>
                              <w:t>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 kl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If &lt;50% graft take, saline soaked cotton gauze, wet to dry, B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If no previous XRT, barium swallow to r/o anastomotic leak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intain SaO2 &gt; 92%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/Incentive spiro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ap checks q4h. Record each assessment. Report any signs of decreased flap circulation to resident or staff physician immediat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 each shift change, incoming and outgoing RN to perform combined flap assessment. Both sign assessment form in patient reco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courage patient to swallow own secre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for neck edema and sym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JP output q8h. Reprime and drain q8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tle mouth care with NS q4h and prn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/C Foley if not already don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ccurate ins and outs q4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eck feeding tube placement qshif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kle flexion and extension exercise q1h during waking hou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3.7pt;height:441.7pt;mso-wrap-distance-left:9.05pt;mso-wrap-distance-right:9.05pt;mso-wrap-distance-top:0pt;mso-wrap-distance-bottom:0pt;margin-top:2.2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ystem assessment qshift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nitor vital sign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JP drain &lt;30cc/24 hours AND not midline, D/C JP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T to continue mobilization around ward, increase dail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ntinue oral antibiotic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patient tolerating secretions, able to finger plug and no need for pulmonary toilet, downsize to #4 uncuffed fenestrated Sheiley. If “no” to any, re-assess q24h until all “yes”, then commence plugging trial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plugged successfully x24h, decannula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uture stoma when decannulated (stoma sutures to be removed 10 days later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LP to see re: swallowing assessment when decannulated and stoma sutured. If patient fails swallowing assessment, repeat assessment q24hrs AND consider possible PEG tube plac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ressings dow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kin graft donor site – xeroform to air (trim prn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ree flap donor site: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If &gt;90% skin graft take, adaptic </w:t>
                      </w: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  <w:lang w:val="en-CA"/>
                        </w:rPr>
                        <w:t>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 dry gauze </w:t>
                      </w: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  <w:lang w:val="en-CA"/>
                        </w:rPr>
                        <w:t>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 kling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If &lt;90% and &gt;50% graft take, polysporin </w:t>
                      </w: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  <w:lang w:val="en-CA"/>
                        </w:rPr>
                        <w:t>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 Dry gauze </w:t>
                      </w: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  <w:lang w:val="en-CA"/>
                        </w:rPr>
                        <w:t>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 kl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  <w:t>If &lt;50% graft take, saline soaked cotton gauze, wet to dry, B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  <w:t>If no previous XRT, barium swallow to r/o anastomotic leak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aintain SaO2 &gt; 92%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/Incentive spiro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lap checks q4h. Record each assessment. Report any signs of decreased flap circulation to resident or staff physician immediat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t each shift change, incoming and outgoing RN to perform combined flap assessment. Both sign assessment form in patient reco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ncourage patient to swallow own secre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for neck edema and sym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ssess JP output q8h. Reprime and drain q8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Gentle mouth care with NS q4h and prn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Pain assessment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D/C Foley if not already don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ccurate ins and outs q4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heck feeding tube placement qshif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nkle flexion and extension exercise q1h during waking hou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2080260"/>
                <wp:effectExtent l="0" t="0" r="0" b="0"/>
                <wp:wrapNone/>
                <wp:docPr id="53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2080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TKV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be feeds as ordere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D to re-assess diet when swallowing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et as ordered if swallow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ush 250cc H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 via feeding tube q4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63.8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TKV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be feeds as ordere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D to re-assess diet when swallowing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et as ordered if swallow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lush 250cc H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0 via feeding tube q4h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224655</wp:posOffset>
                </wp:positionH>
                <wp:positionV relativeFrom="paragraph">
                  <wp:posOffset>154305</wp:posOffset>
                </wp:positionV>
                <wp:extent cx="1494790" cy="1599565"/>
                <wp:effectExtent l="0" t="0" r="0" b="0"/>
                <wp:wrapNone/>
                <wp:docPr id="5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599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ysiotherap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eticia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iratory 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LP 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25.95pt;mso-wrap-distance-left:9.05pt;mso-wrap-distance-right:9.05pt;mso-wrap-distance-top:0pt;mso-wrap-distance-bottom:0pt;margin-top:12.1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hysiotherap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eticia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spiratory thera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LP 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55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224655</wp:posOffset>
                </wp:positionH>
                <wp:positionV relativeFrom="paragraph">
                  <wp:posOffset>73660</wp:posOffset>
                </wp:positionV>
                <wp:extent cx="1494790" cy="1442085"/>
                <wp:effectExtent l="0" t="0" r="0" b="0"/>
                <wp:wrapNone/>
                <wp:docPr id="56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442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bilize around wa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vity as tolerated – up to chair b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bular and ALT free flap – WBAT gentle knee flexion initiated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13.55pt;mso-wrap-distance-left:9.05pt;mso-wrap-distance-right:9.05pt;mso-wrap-distance-top:0pt;mso-wrap-distance-bottom:0pt;margin-top:5.8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bilize around wa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tivity as tolerated – up to chair b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bular and ALT free flap – WBAT gentle knee flexion initiat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118745</wp:posOffset>
                </wp:positionH>
                <wp:positionV relativeFrom="paragraph">
                  <wp:posOffset>135890</wp:posOffset>
                </wp:positionV>
                <wp:extent cx="5838190" cy="1041400"/>
                <wp:effectExtent l="0" t="0" r="0" b="0"/>
                <wp:wrapNone/>
                <wp:docPr id="57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041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82pt;mso-wrap-distance-left:9.05pt;mso-wrap-distance-right:9.05pt;mso-wrap-distance-top:0pt;mso-wrap-distance-bottom:0pt;margin-top:10.7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58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8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-223520</wp:posOffset>
                </wp:positionH>
                <wp:positionV relativeFrom="paragraph">
                  <wp:posOffset>28575</wp:posOffset>
                </wp:positionV>
                <wp:extent cx="4342765" cy="5247640"/>
                <wp:effectExtent l="0" t="0" r="0" b="0"/>
                <wp:wrapNone/>
                <wp:docPr id="59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2765" cy="5247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stem assessment qshift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nitor vital signs q4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JP drain &lt;30cc/24 hours AND not midline, D/C J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T to continue mobilization around ward, increase dail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L assess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tinue oral antibiotic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f not decannulated, discuss PEG plac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LP to see re: swallowing assessment when decannulated and stoma sutured. If patient fails swallowing assessment, repeat assessment q24hrs AND consider possible PEG tube plac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tinue dressing changes as order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If no previous XRT, barium swallow to r/o anastomotic leak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intain SaO2 &gt; 92%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/Incentive spiro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lap checks q8h. Record each assessment. Report any signs of decreased flap circulation to resident or staff physician immediat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 each shift change, incoming and outgoing RN to perform combined flap assessment. Both sign assessment form in patient reco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 of Bed &gt; 30 with head in neutral pos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courage patient to swallow own secre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for neck edema and sym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sess JP output q8h. Reprime and drain q8h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tle mouth care with NS q4h and prn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ccurate ins and outs q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1.95pt;height:413.2pt;mso-wrap-distance-left:9.05pt;mso-wrap-distance-right:9.05pt;mso-wrap-distance-top:0pt;mso-wrap-distance-bottom:0pt;margin-top:2.25pt;mso-position-vertical-relative:text;margin-left:-17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ystem assessment qshift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nitor vital signs q4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JP drain &lt;30cc/24 hours AND not midline, D/C JP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T to continue mobilization around ward, increase dail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DL assess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ntinue oral antibiotic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f not decannulated, discuss PEG plac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LP to see re: swallowing assessment when decannulated and stoma sutured. If patient fails swallowing assessment, repeat assessment q24hrs AND consider possible PEG tube place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ntinue dressing changes as order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  <w:t>If no previous XRT, barium swallow to r/o anastomotic leak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aintain SaO2 &gt; 92%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/Incentive spiro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lap checks q8h. Record each assessment. Report any signs of decreased flap circulation to resident or staff physician immediat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t each shift change, incoming and outgoing RN to perform combined flap assessment. Both sign assessment form in patient reco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ead of Bed &gt; 30 with head in neutral pos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ncourage patient to swallow own secre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ssess for neck edema and sym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ssess JP output q8h. Reprime and drain q8h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Gentle mouth care with NS q4h and prn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Pain assessment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ccurate ins and outs q4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2080260"/>
                <wp:effectExtent l="0" t="0" r="0" b="0"/>
                <wp:wrapNone/>
                <wp:docPr id="60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2080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TKV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be feeds as ordere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D to re-assess diet when swallowing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et as ordered if swallow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ush 250cc H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 via feeding tube q4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63.8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TKV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be feeds as ordere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D to re-assess diet when swallowing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et as ordered if swallow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lush 250cc H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0 via feeding tube q4h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224655</wp:posOffset>
                </wp:positionH>
                <wp:positionV relativeFrom="paragraph">
                  <wp:posOffset>1905</wp:posOffset>
                </wp:positionV>
                <wp:extent cx="1494790" cy="1908175"/>
                <wp:effectExtent l="0" t="0" r="0" b="0"/>
                <wp:wrapNone/>
                <wp:docPr id="61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908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ysiotherap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eticia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iratory 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LP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I/Radiology/Gen Sx for G-tube placement  if need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50.25pt;mso-wrap-distance-left:9.05pt;mso-wrap-distance-right:9.05pt;mso-wrap-distance-top:0pt;mso-wrap-distance-bottom:0pt;margin-top:0.1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hysiotherap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eticia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spiratory thera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LP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I/Radiology/Gen Sx for G-tube placement  if nee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62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224655</wp:posOffset>
                </wp:positionH>
                <wp:positionV relativeFrom="paragraph">
                  <wp:posOffset>149225</wp:posOffset>
                </wp:positionV>
                <wp:extent cx="1494790" cy="1149350"/>
                <wp:effectExtent l="0" t="0" r="0" b="0"/>
                <wp:wrapNone/>
                <wp:docPr id="63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149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bilize around wa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bular and ALT free flap – WBAT gentle knee flexion okay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90.5pt;mso-wrap-distance-left:9.05pt;mso-wrap-distance-right:9.05pt;mso-wrap-distance-top:0pt;mso-wrap-distance-bottom:0pt;margin-top:11.7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bilize around wa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bular and ALT free flap – WBAT gentle knee flexion oka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-118745</wp:posOffset>
                </wp:positionH>
                <wp:positionV relativeFrom="paragraph">
                  <wp:posOffset>66675</wp:posOffset>
                </wp:positionV>
                <wp:extent cx="5838190" cy="1461135"/>
                <wp:effectExtent l="0" t="0" r="0" b="0"/>
                <wp:wrapNone/>
                <wp:docPr id="64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461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t-up home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I referra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ach teaching if trach still in pla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-tube teaching if G-tube plac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115.05pt;mso-wrap-distance-left:9.05pt;mso-wrap-distance-right:9.05pt;mso-wrap-distance-top:0pt;mso-wrap-distance-bottom:0pt;margin-top:5.2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et-up home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CI referra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ach teaching if trach still in plac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-tube teaching if G-tube plac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767455</wp:posOffset>
                </wp:positionH>
                <wp:positionV relativeFrom="paragraph">
                  <wp:posOffset>-690245</wp:posOffset>
                </wp:positionV>
                <wp:extent cx="2066290" cy="1037590"/>
                <wp:effectExtent l="0" t="0" r="0" b="0"/>
                <wp:wrapNone/>
                <wp:docPr id="65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81.7pt;mso-wrap-distance-left:9.05pt;mso-wrap-distance-right:9.05pt;mso-wrap-distance-top:0pt;mso-wrap-distance-bottom:0pt;margin-top:-54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Clinical Care Pathway: Head &amp; Neck Resection and Free Flap Reconstruc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OST-OP DAY 9</w:t>
        <w:tab/>
        <w:t>Date: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-118745</wp:posOffset>
                </wp:positionH>
                <wp:positionV relativeFrom="paragraph">
                  <wp:posOffset>28575</wp:posOffset>
                </wp:positionV>
                <wp:extent cx="4237990" cy="5247640"/>
                <wp:effectExtent l="0" t="0" r="0" b="0"/>
                <wp:wrapNone/>
                <wp:docPr id="66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7990" cy="5247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ose Observation Nurs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stem assessment/vitals qshift an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/C midline J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T to continue mobilization around ward, increase dail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/C dopple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ast dose of oral antibiotic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tinue dressing changes as order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/C continuous O2 Sat monitoring (if safe to do so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ep breathing encouragement/Incentive spiromet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eck incision line care q8h with NS followed by polysporin oin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inforce flap donor and skin graft site dressings prn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f oral cavity/oropharynx surgery, no oral su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 assessment q2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/C home if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abl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ome-care set u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I appointment arrang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wallowing well, OR G-tube placed and patient G-tube teaching comple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equate po pain control achiev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LP followup arranged PR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RSM followup appointments mad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T to D/C splints in RFFF and FFF patie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/C IV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3.7pt;height:413.2pt;mso-wrap-distance-left:9.05pt;mso-wrap-distance-right:9.05pt;mso-wrap-distance-top:0pt;mso-wrap-distance-bottom:0pt;margin-top:2.2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TIENT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lose Observation Nurs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ystem assessment/vitals qshift an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/C midline JP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T to continue mobilization around ward, increase dail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/C dopple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Last dose of oral antibiotic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ntinue dressing changes as order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/C continuous O2 Sat monitoring (if safe to do so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eep breathing encouragement/Incentive spiromet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eck incision line care q8h with NS followed by polysporin oin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inforce flap donor and skin graft site dressings prn</w:t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If oral cavity/oropharynx surgery, no oral su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ain assessment q2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/C home if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tabl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Home-care set up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CI appointment arrang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wallowing well, OR G-tube placed and patient G-tube teaching complet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dequate po pain control achiev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LP followup arranged PR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RSM followup appointments mad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OT to D/C splints in RFFF and FFF patien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/C IV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224655</wp:posOffset>
                </wp:positionH>
                <wp:positionV relativeFrom="paragraph">
                  <wp:posOffset>28575</wp:posOffset>
                </wp:positionV>
                <wp:extent cx="1494790" cy="2080260"/>
                <wp:effectExtent l="0" t="0" r="0" b="0"/>
                <wp:wrapNone/>
                <wp:docPr id="6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2080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TRI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 TKV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be feeds as ordere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D to re-assess diet when swallowing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et as ordered if swallow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f any nausea or vomiting, reconsult dieticia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ush 250cc H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 via feeding tube q4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63.8pt;mso-wrap-distance-left:9.05pt;mso-wrap-distance-right:9.05pt;mso-wrap-distance-top:0pt;mso-wrap-distance-bottom:0pt;margin-top:2.2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UTRI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V TKV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ube feeds as ordere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D to re-assess diet when swallowing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et as ordered if swallow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If any nausea or vomiting, reconsult dieticia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lush 250cc H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0 via feeding tube q4h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224655</wp:posOffset>
                </wp:positionH>
                <wp:positionV relativeFrom="paragraph">
                  <wp:posOffset>1905</wp:posOffset>
                </wp:positionV>
                <wp:extent cx="1494790" cy="1908175"/>
                <wp:effectExtent l="0" t="0" r="0" b="0"/>
                <wp:wrapNone/>
                <wp:docPr id="68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908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ULT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ysiotherap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ieticia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iratory thera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T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LP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I/Radiology/Gen Sx for G-tube placement  if needed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50.25pt;mso-wrap-distance-left:9.05pt;mso-wrap-distance-right:9.05pt;mso-wrap-distance-top:0pt;mso-wrap-distance-bottom:0pt;margin-top:0.1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ONSULT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hysiotherap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ieticia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spiratory thera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OT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LP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I/Radiology/Gen Sx for G-tube placement  if needed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796155</wp:posOffset>
                </wp:positionH>
                <wp:positionV relativeFrom="paragraph">
                  <wp:posOffset>7153910</wp:posOffset>
                </wp:positionV>
                <wp:extent cx="580390" cy="694690"/>
                <wp:effectExtent l="0" t="0" r="0" b="0"/>
                <wp:wrapNone/>
                <wp:docPr id="69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7pt;mso-wrap-distance-left:9.05pt;mso-wrap-distance-right:9.05pt;mso-wrap-distance-top:0pt;mso-wrap-distance-bottom:0pt;margin-top:563.3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224655</wp:posOffset>
                </wp:positionH>
                <wp:positionV relativeFrom="paragraph">
                  <wp:posOffset>149225</wp:posOffset>
                </wp:positionV>
                <wp:extent cx="1494790" cy="1149350"/>
                <wp:effectExtent l="0" t="0" r="0" b="0"/>
                <wp:wrapNone/>
                <wp:docPr id="70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1149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bilize around wa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bular and ALT free flap – WBAT gentle knee flexion okay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90.5pt;mso-wrap-distance-left:9.05pt;mso-wrap-distance-right:9.05pt;mso-wrap-distance-top:0pt;mso-wrap-distance-bottom:0pt;margin-top:11.7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CTIV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bilize around wa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bular and ALT free flap – WBAT gentle knee flexion oka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-118745</wp:posOffset>
                </wp:positionH>
                <wp:positionV relativeFrom="paragraph">
                  <wp:posOffset>66675</wp:posOffset>
                </wp:positionV>
                <wp:extent cx="5838190" cy="1461135"/>
                <wp:effectExtent l="0" t="0" r="0" b="0"/>
                <wp:wrapNone/>
                <wp:docPr id="71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461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ACHING/DISHCARGE PLAN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inforce use of analgesi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t-up home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I referra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ach teaching if trach still in pla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-tube teaching if G-tube plac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No oral su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potentially damages flap and promotes reliance on suction to clear oral secretion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ach importance of swallowing oral secretions (retrains muscles altered by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115.05pt;mso-wrap-distance-left:9.05pt;mso-wrap-distance-right:9.05pt;mso-wrap-distance-top:0pt;mso-wrap-distance-bottom:0pt;margin-top:5.2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EACHING/DISHCARGE PLAN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inforce use of analgesi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et-up home ca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CI referra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ach teaching if trach still in plac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-tube teaching if G-tube plac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No oral suction</w:t>
                      </w:r>
                      <w:r>
                        <w:rPr>
                          <w:sz w:val="20"/>
                          <w:szCs w:val="20"/>
                        </w:rPr>
                        <w:t xml:space="preserve"> (potentially damages flap and promotes reliance on suction to clear oral secretion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ach importance of swallowing oral secretions (retrains muscles altered by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72" name="Frame7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□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□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□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5">
    <w:name w:val="WW8Num19z5"/>
    <w:qFormat/>
    <w:rPr>
      <w:rFonts w:ascii="Wingdings" w:hAnsi="Wingdings" w:cs="Wingdings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C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07:35:00Z</dcterms:created>
  <dc:creator>dan</dc:creator>
  <dc:description/>
  <cp:keywords/>
  <dc:language>en-US</dc:language>
  <cp:lastModifiedBy>Max Klein</cp:lastModifiedBy>
  <dcterms:modified xsi:type="dcterms:W3CDTF">2012-01-27T15:03:00Z</dcterms:modified>
  <cp:revision>6</cp:revision>
  <dc:subject/>
  <dc:title/>
</cp:coreProperties>
</file>